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B2A72" w14:textId="10388CAE" w:rsidR="00070DE4" w:rsidRPr="00516E30" w:rsidRDefault="00070DE4" w:rsidP="00070DE4">
      <w:pPr>
        <w:autoSpaceDE w:val="0"/>
        <w:autoSpaceDN w:val="0"/>
        <w:adjustRightInd w:val="0"/>
        <w:jc w:val="center"/>
        <w:rPr>
          <w:b/>
          <w:sz w:val="28"/>
        </w:rPr>
      </w:pPr>
      <w:bookmarkStart w:id="0" w:name="_GoBack"/>
      <w:bookmarkEnd w:id="0"/>
      <w:r w:rsidRPr="00516E30">
        <w:rPr>
          <w:b/>
          <w:sz w:val="28"/>
        </w:rPr>
        <w:t>Fast filtration of bacterial or mammalian suspension cell cultures for optimal metabolomics results</w:t>
      </w:r>
    </w:p>
    <w:p w14:paraId="0E784A5B" w14:textId="77777777" w:rsidR="00070DE4" w:rsidRPr="00D600A4" w:rsidRDefault="00070DE4" w:rsidP="00070DE4">
      <w:r w:rsidRPr="00090475">
        <w:t>Natalie Bordag</w:t>
      </w:r>
      <w:r w:rsidRPr="00090475">
        <w:rPr>
          <w:vertAlign w:val="superscript"/>
        </w:rPr>
        <w:t>1</w:t>
      </w:r>
      <w:r w:rsidRPr="00090475">
        <w:t xml:space="preserve">, </w:t>
      </w:r>
      <w:r w:rsidRPr="00D600A4">
        <w:t>Vijay Janakiraman</w:t>
      </w:r>
      <w:r>
        <w:rPr>
          <w:vertAlign w:val="superscript"/>
        </w:rPr>
        <w:t>2</w:t>
      </w:r>
      <w:r w:rsidRPr="00D600A4">
        <w:t>, Jonny Nachtigall</w:t>
      </w:r>
      <w:r>
        <w:rPr>
          <w:vertAlign w:val="superscript"/>
        </w:rPr>
        <w:t>1</w:t>
      </w:r>
      <w:r w:rsidRPr="00D600A4">
        <w:t xml:space="preserve">, </w:t>
      </w:r>
      <w:r w:rsidRPr="00D600A4">
        <w:rPr>
          <w:bCs/>
        </w:rPr>
        <w:t>Sandra González Maldonado</w:t>
      </w:r>
      <w:r>
        <w:rPr>
          <w:vertAlign w:val="superscript"/>
        </w:rPr>
        <w:t>1</w:t>
      </w:r>
      <w:r w:rsidRPr="00D600A4">
        <w:t xml:space="preserve">, </w:t>
      </w:r>
      <w:r>
        <w:t>Bianca Bethan</w:t>
      </w:r>
      <w:r>
        <w:rPr>
          <w:vertAlign w:val="superscript"/>
        </w:rPr>
        <w:t>1</w:t>
      </w:r>
      <w:r>
        <w:t xml:space="preserve">, </w:t>
      </w:r>
      <w:r w:rsidRPr="00D600A4">
        <w:t>Jean-Philippe Laine</w:t>
      </w:r>
      <w:r>
        <w:rPr>
          <w:vertAlign w:val="superscript"/>
        </w:rPr>
        <w:t>3</w:t>
      </w:r>
      <w:r w:rsidRPr="00D600A4">
        <w:t>, Elie Fux</w:t>
      </w:r>
      <w:r>
        <w:rPr>
          <w:vertAlign w:val="superscript"/>
        </w:rPr>
        <w:t>1</w:t>
      </w:r>
      <w:r w:rsidRPr="00D600A4">
        <w:rPr>
          <w:vertAlign w:val="superscript"/>
        </w:rPr>
        <w:t>*</w:t>
      </w:r>
    </w:p>
    <w:p w14:paraId="7A70EDCB" w14:textId="515A4C93" w:rsidR="00070DE4" w:rsidRPr="00AA1E60" w:rsidRDefault="00070DE4" w:rsidP="00070DE4">
      <w:pPr>
        <w:spacing w:after="0"/>
        <w:rPr>
          <w:sz w:val="18"/>
          <w:szCs w:val="18"/>
        </w:rPr>
      </w:pPr>
      <w:r w:rsidRPr="00AA1E60">
        <w:rPr>
          <w:sz w:val="18"/>
          <w:szCs w:val="18"/>
          <w:vertAlign w:val="superscript"/>
        </w:rPr>
        <w:t>1</w:t>
      </w:r>
      <w:r w:rsidRPr="00AA1E60">
        <w:rPr>
          <w:sz w:val="18"/>
          <w:szCs w:val="18"/>
        </w:rPr>
        <w:t>metanomics GmbH, Berlin, Germany</w:t>
      </w:r>
      <w:r>
        <w:rPr>
          <w:sz w:val="18"/>
          <w:szCs w:val="18"/>
        </w:rPr>
        <w:t xml:space="preserve">; </w:t>
      </w:r>
      <w:r w:rsidRPr="00AA1E60">
        <w:rPr>
          <w:sz w:val="18"/>
          <w:szCs w:val="18"/>
          <w:vertAlign w:val="superscript"/>
        </w:rPr>
        <w:t>2</w:t>
      </w:r>
      <w:r w:rsidRPr="00AA1E60">
        <w:rPr>
          <w:sz w:val="18"/>
          <w:szCs w:val="18"/>
        </w:rPr>
        <w:t>Biogen Idec Inc., Raleigh-Durham, North Carolina, United States, USA</w:t>
      </w:r>
      <w:r>
        <w:rPr>
          <w:sz w:val="18"/>
          <w:szCs w:val="18"/>
        </w:rPr>
        <w:t xml:space="preserve">; </w:t>
      </w:r>
      <w:r w:rsidRPr="00AA1E60">
        <w:rPr>
          <w:sz w:val="18"/>
          <w:szCs w:val="18"/>
          <w:vertAlign w:val="superscript"/>
        </w:rPr>
        <w:t>3</w:t>
      </w:r>
      <w:r w:rsidRPr="00AA1E60">
        <w:rPr>
          <w:sz w:val="18"/>
          <w:szCs w:val="18"/>
        </w:rPr>
        <w:t>Metanomics Health GmbH, Berlin, Germany</w:t>
      </w:r>
    </w:p>
    <w:p w14:paraId="595F8060" w14:textId="77777777" w:rsidR="00070DE4" w:rsidRDefault="00070DE4" w:rsidP="00070DE4">
      <w:pPr>
        <w:rPr>
          <w:sz w:val="18"/>
          <w:szCs w:val="18"/>
        </w:rPr>
      </w:pPr>
      <w:r w:rsidRPr="00AA1E60">
        <w:rPr>
          <w:sz w:val="18"/>
          <w:szCs w:val="18"/>
        </w:rPr>
        <w:t xml:space="preserve">*corresponding author: </w:t>
      </w:r>
      <w:hyperlink r:id="rId8" w:history="1">
        <w:r w:rsidRPr="00AA1E60">
          <w:rPr>
            <w:rStyle w:val="Hyperlink"/>
            <w:sz w:val="18"/>
            <w:szCs w:val="18"/>
          </w:rPr>
          <w:t>elie.fux@metanomics.de</w:t>
        </w:r>
      </w:hyperlink>
      <w:r w:rsidRPr="00AA1E60">
        <w:rPr>
          <w:sz w:val="18"/>
          <w:szCs w:val="18"/>
        </w:rPr>
        <w:t>, +49 30 34807 174</w:t>
      </w:r>
    </w:p>
    <w:p w14:paraId="29E13848" w14:textId="77777777" w:rsidR="00070DE4" w:rsidRPr="00AA1E60" w:rsidRDefault="00070DE4" w:rsidP="00070DE4">
      <w:pPr>
        <w:rPr>
          <w:sz w:val="18"/>
          <w:szCs w:val="18"/>
        </w:rPr>
      </w:pPr>
    </w:p>
    <w:p w14:paraId="2D8A48C5" w14:textId="1D23C510" w:rsidR="00087AC4" w:rsidRPr="00070DE4" w:rsidRDefault="00516E30" w:rsidP="00516E30">
      <w:pPr>
        <w:pStyle w:val="Caption"/>
        <w:spacing w:after="0"/>
        <w:rPr>
          <w:sz w:val="20"/>
        </w:rPr>
      </w:pPr>
      <w:r w:rsidRPr="00070DE4">
        <w:rPr>
          <w:sz w:val="20"/>
        </w:rPr>
        <w:t xml:space="preserve">S2 </w:t>
      </w:r>
      <w:r w:rsidR="00087AC4" w:rsidRPr="00070DE4">
        <w:rPr>
          <w:sz w:val="20"/>
        </w:rPr>
        <w:t>Table:</w:t>
      </w:r>
      <w:r w:rsidR="00B9557E" w:rsidRPr="00070DE4">
        <w:rPr>
          <w:sz w:val="20"/>
        </w:rPr>
        <w:t xml:space="preserve"> </w:t>
      </w:r>
      <w:r w:rsidR="004D6C45" w:rsidRPr="00070DE4">
        <w:rPr>
          <w:sz w:val="20"/>
        </w:rPr>
        <w:t>K</w:t>
      </w:r>
      <w:r w:rsidR="00B9557E" w:rsidRPr="00070DE4">
        <w:rPr>
          <w:sz w:val="20"/>
        </w:rPr>
        <w:t>ey characteristics of the filters</w:t>
      </w:r>
      <w:r w:rsidR="00101995" w:rsidRPr="00070DE4">
        <w:rPr>
          <w:sz w:val="20"/>
        </w:rPr>
        <w:t xml:space="preserve"> </w:t>
      </w:r>
      <w:r w:rsidR="00B9557E" w:rsidRPr="00070DE4">
        <w:rPr>
          <w:sz w:val="20"/>
        </w:rPr>
        <w:t xml:space="preserve">and </w:t>
      </w:r>
      <w:r w:rsidR="004D6C45" w:rsidRPr="00070DE4">
        <w:rPr>
          <w:sz w:val="20"/>
        </w:rPr>
        <w:t xml:space="preserve">the </w:t>
      </w:r>
      <w:r w:rsidR="00B9557E" w:rsidRPr="00070DE4">
        <w:rPr>
          <w:sz w:val="20"/>
        </w:rPr>
        <w:t>consecutively tested criteria</w:t>
      </w:r>
      <w:r w:rsidR="004D6C45" w:rsidRPr="00070DE4">
        <w:rPr>
          <w:sz w:val="20"/>
        </w:rPr>
        <w:t xml:space="preserve"> are summarized</w:t>
      </w:r>
      <w:r w:rsidR="00B9557E" w:rsidRPr="00070DE4">
        <w:rPr>
          <w:sz w:val="20"/>
        </w:rPr>
        <w:t xml:space="preserve">. </w:t>
      </w:r>
      <w:r w:rsidR="008A445A" w:rsidRPr="00070DE4">
        <w:rPr>
          <w:sz w:val="20"/>
        </w:rPr>
        <w:t xml:space="preserve">All filters had a </w:t>
      </w:r>
      <w:r w:rsidR="002A52CA" w:rsidRPr="00070DE4">
        <w:rPr>
          <w:sz w:val="20"/>
        </w:rPr>
        <w:t xml:space="preserve">diameter </w:t>
      </w:r>
      <w:r w:rsidR="008A445A" w:rsidRPr="00070DE4">
        <w:rPr>
          <w:sz w:val="20"/>
        </w:rPr>
        <w:t xml:space="preserve">of </w:t>
      </w:r>
      <w:r w:rsidR="002A52CA" w:rsidRPr="00070DE4">
        <w:rPr>
          <w:sz w:val="20"/>
        </w:rPr>
        <w:t>47 mm</w:t>
      </w:r>
      <w:r w:rsidR="008A445A" w:rsidRPr="00070DE4">
        <w:rPr>
          <w:sz w:val="20"/>
        </w:rPr>
        <w:t xml:space="preserve"> and test</w:t>
      </w:r>
      <w:r w:rsidRPr="00070DE4">
        <w:rPr>
          <w:sz w:val="20"/>
        </w:rPr>
        <w:t>s</w:t>
      </w:r>
      <w:r w:rsidR="008A445A" w:rsidRPr="00070DE4">
        <w:rPr>
          <w:sz w:val="20"/>
        </w:rPr>
        <w:t xml:space="preserve"> were performed in </w:t>
      </w:r>
      <w:r w:rsidR="002A52CA" w:rsidRPr="00070DE4">
        <w:rPr>
          <w:sz w:val="20"/>
        </w:rPr>
        <w:t>duplicates</w:t>
      </w:r>
      <w:r w:rsidR="008A445A" w:rsidRPr="00070DE4">
        <w:rPr>
          <w:sz w:val="20"/>
        </w:rPr>
        <w:t xml:space="preserve">. Hydrophobic filters were activated </w:t>
      </w:r>
      <w:r w:rsidR="002A52CA" w:rsidRPr="00070DE4">
        <w:rPr>
          <w:sz w:val="20"/>
        </w:rPr>
        <w:t>in EtOH, hydrophilic in water</w:t>
      </w:r>
      <w:r w:rsidR="008A445A" w:rsidRPr="00070DE4">
        <w:rPr>
          <w:sz w:val="20"/>
        </w:rPr>
        <w:t>.</w:t>
      </w:r>
      <w:r w:rsidR="002A52CA" w:rsidRPr="00070DE4">
        <w:rPr>
          <w:sz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9"/>
        <w:gridCol w:w="976"/>
        <w:gridCol w:w="1654"/>
        <w:gridCol w:w="1398"/>
        <w:gridCol w:w="1221"/>
        <w:gridCol w:w="1275"/>
        <w:gridCol w:w="1087"/>
        <w:gridCol w:w="1961"/>
        <w:gridCol w:w="1233"/>
      </w:tblGrid>
      <w:tr w:rsidR="005B733D" w:rsidRPr="00A621DE" w14:paraId="1ECB975A" w14:textId="77777777" w:rsidTr="00070DE4">
        <w:tc>
          <w:tcPr>
            <w:tcW w:w="1204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D166829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filter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FA6C862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por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C622920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material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CD07C13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polarity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534E1BC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type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8C4B474" w14:textId="77777777" w:rsidR="005B733D" w:rsidRPr="00A621DE" w:rsidRDefault="005B733D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extraction</w:t>
            </w:r>
          </w:p>
          <w:p w14:paraId="1D4B80BD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resitant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49687C8" w14:textId="77777777" w:rsidR="005B733D" w:rsidRPr="00A621DE" w:rsidRDefault="001232EB" w:rsidP="00516E30">
            <w:pPr>
              <w:spacing w:after="0"/>
              <w:jc w:val="center"/>
              <w:rPr>
                <w:b/>
                <w:noProof/>
                <w:vertAlign w:val="subscript"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liquid N</w:t>
            </w:r>
            <w:r w:rsidRPr="00A621DE">
              <w:rPr>
                <w:b/>
                <w:noProof/>
                <w:vertAlign w:val="subscript"/>
                <w:lang w:eastAsia="de-DE"/>
              </w:rPr>
              <w:t>2</w:t>
            </w:r>
          </w:p>
          <w:p w14:paraId="4DE3FB8A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stable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35CEF3" w14:textId="77777777" w:rsidR="005B733D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residue</w:t>
            </w:r>
            <w:r w:rsidR="004D6C45" w:rsidRPr="00A621DE">
              <w:rPr>
                <w:b/>
                <w:noProof/>
                <w:lang w:eastAsia="de-DE"/>
              </w:rPr>
              <w:t>-free</w:t>
            </w:r>
            <w:r w:rsidRPr="00A621DE">
              <w:rPr>
                <w:b/>
                <w:noProof/>
                <w:lang w:eastAsia="de-DE"/>
              </w:rPr>
              <w:t xml:space="preserve"> after</w:t>
            </w:r>
          </w:p>
          <w:p w14:paraId="315116BF" w14:textId="77777777" w:rsidR="001232EB" w:rsidRPr="00A621DE" w:rsidRDefault="001232EB" w:rsidP="00516E30">
            <w:pPr>
              <w:spacing w:after="0"/>
              <w:jc w:val="center"/>
              <w:rPr>
                <w:b/>
                <w:noProof/>
                <w:lang w:eastAsia="de-DE"/>
              </w:rPr>
            </w:pPr>
            <w:r w:rsidRPr="00A621DE">
              <w:rPr>
                <w:b/>
                <w:noProof/>
                <w:lang w:eastAsia="de-DE"/>
              </w:rPr>
              <w:t>GC derivatiz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E26865" w14:textId="77777777" w:rsidR="001232EB" w:rsidRPr="00A621DE" w:rsidRDefault="004D6C45" w:rsidP="00516E30">
            <w:pPr>
              <w:spacing w:after="0"/>
              <w:jc w:val="center"/>
              <w:rPr>
                <w:b/>
                <w:noProof/>
                <w:lang w:val="de-DE" w:eastAsia="de-DE"/>
              </w:rPr>
            </w:pPr>
            <w:r w:rsidRPr="00A621DE">
              <w:rPr>
                <w:b/>
                <w:noProof/>
                <w:lang w:val="de-DE" w:eastAsia="de-DE"/>
              </w:rPr>
              <w:t xml:space="preserve">low </w:t>
            </w:r>
            <w:r w:rsidR="001232EB" w:rsidRPr="00A621DE">
              <w:rPr>
                <w:b/>
                <w:noProof/>
                <w:lang w:val="de-DE" w:eastAsia="de-DE"/>
              </w:rPr>
              <w:t>blank</w:t>
            </w:r>
          </w:p>
        </w:tc>
      </w:tr>
      <w:tr w:rsidR="00D44A8D" w:rsidRPr="00A621DE" w14:paraId="39F6359E" w14:textId="77777777" w:rsidTr="00070DE4">
        <w:tc>
          <w:tcPr>
            <w:tcW w:w="1204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37A1511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 fiber filters type A/E,</w:t>
            </w:r>
          </w:p>
          <w:p w14:paraId="7D86D795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Pall</w:t>
            </w:r>
            <w:r w:rsidRPr="00A621DE">
              <w:rPr>
                <w:sz w:val="18"/>
                <w:szCs w:val="18"/>
                <w:vertAlign w:val="superscript"/>
              </w:rPr>
              <w:t>®</w:t>
            </w:r>
            <w:r w:rsidRPr="00A621DE">
              <w:rPr>
                <w:sz w:val="18"/>
                <w:szCs w:val="18"/>
              </w:rPr>
              <w:t xml:space="preserve"> Life Sciences, VWR</w:t>
            </w:r>
          </w:p>
        </w:tc>
        <w:tc>
          <w:tcPr>
            <w:tcW w:w="343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90967FD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1 µm</w:t>
            </w:r>
          </w:p>
        </w:tc>
        <w:tc>
          <w:tcPr>
            <w:tcW w:w="581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8E72E4D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borosilicate glass without binder</w:t>
            </w:r>
          </w:p>
        </w:tc>
        <w:tc>
          <w:tcPr>
            <w:tcW w:w="491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7E80E33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C758648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3AD4423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1BAD3C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5D1AB51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7A61811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D44A8D" w:rsidRPr="00A621DE" w14:paraId="4C37B6E1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573C88A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 fiber filters type A/B,</w:t>
            </w:r>
          </w:p>
          <w:p w14:paraId="35E11D51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all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Life Sciences, VWR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2E7555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1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9580D9A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borosilicate glass without binder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20EB0F9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A82D1B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6D726D3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6F9211B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E77C1FB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359845C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D44A8D" w:rsidRPr="00A621DE" w14:paraId="0DCD48CB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6FC084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 fiber filters type A/C,</w:t>
            </w:r>
          </w:p>
          <w:p w14:paraId="2A393536" w14:textId="77777777" w:rsidR="00D44A8D" w:rsidRPr="00A621DE" w:rsidRDefault="00D44A8D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all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Life Sciences, VWR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FBB275D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1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9E21750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borosilicate glass without binder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1A55411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E9701B1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228C456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100D368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7BB3783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4D8AA8" w14:textId="77777777" w:rsidR="00D44A8D" w:rsidRPr="00A621DE" w:rsidRDefault="00D44A8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5A4A0965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76E4D98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 fiber filters type A/D</w:t>
            </w:r>
            <w:r w:rsidR="00FC4751" w:rsidRPr="00A621DE">
              <w:rPr>
                <w:sz w:val="18"/>
                <w:szCs w:val="18"/>
              </w:rPr>
              <w:t>,</w:t>
            </w:r>
          </w:p>
          <w:p w14:paraId="7DA37C62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all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Life Sciences, VWR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3E7B65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3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B4AC919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borosilicate glass</w:t>
            </w:r>
            <w:r w:rsidR="00D44A8D" w:rsidRPr="00A621DE">
              <w:rPr>
                <w:sz w:val="18"/>
                <w:szCs w:val="18"/>
                <w:lang w:val="de-DE"/>
              </w:rPr>
              <w:t xml:space="preserve"> without </w:t>
            </w:r>
            <w:r w:rsidRPr="00A621DE">
              <w:rPr>
                <w:sz w:val="18"/>
                <w:szCs w:val="18"/>
                <w:lang w:val="de-DE"/>
              </w:rPr>
              <w:t>binder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F11A55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300CBC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0957A16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1798910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8C1A4F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FDA06F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12E53F90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5575576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Metrigard</w:t>
            </w:r>
            <w:r w:rsidRPr="00A621DE">
              <w:rPr>
                <w:sz w:val="18"/>
                <w:szCs w:val="18"/>
                <w:vertAlign w:val="superscript"/>
              </w:rPr>
              <w:t>TM</w:t>
            </w:r>
            <w:r w:rsidRPr="00A621DE">
              <w:rPr>
                <w:sz w:val="18"/>
                <w:szCs w:val="18"/>
              </w:rPr>
              <w:t xml:space="preserve"> filters</w:t>
            </w:r>
            <w:r w:rsidR="00FC4751" w:rsidRPr="00A621DE">
              <w:rPr>
                <w:sz w:val="18"/>
                <w:szCs w:val="18"/>
              </w:rPr>
              <w:t>,</w:t>
            </w:r>
          </w:p>
          <w:p w14:paraId="62766DAD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Pall</w:t>
            </w:r>
            <w:r w:rsidRPr="00A621DE">
              <w:rPr>
                <w:sz w:val="18"/>
                <w:szCs w:val="18"/>
                <w:vertAlign w:val="superscript"/>
              </w:rPr>
              <w:t>®</w:t>
            </w:r>
            <w:r w:rsidRPr="00A621DE">
              <w:rPr>
                <w:sz w:val="18"/>
                <w:szCs w:val="18"/>
              </w:rPr>
              <w:t xml:space="preserve"> Life Sciences, VWR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45A6F92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C77193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s fiber with acrylic binder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0E4F09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FFAC4C5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25B6B65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833D38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7462FEA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AA9105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253C0E0F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FC43C3E" w14:textId="77777777" w:rsidR="001232EB" w:rsidRPr="009D1590" w:rsidRDefault="001232EB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9D1590">
              <w:rPr>
                <w:sz w:val="18"/>
                <w:szCs w:val="18"/>
              </w:rPr>
              <w:t>Glas</w:t>
            </w:r>
            <w:r w:rsidR="009D1590" w:rsidRPr="009D1590">
              <w:rPr>
                <w:sz w:val="18"/>
                <w:szCs w:val="18"/>
              </w:rPr>
              <w:t>s F</w:t>
            </w:r>
            <w:r w:rsidRPr="009D1590">
              <w:rPr>
                <w:sz w:val="18"/>
                <w:szCs w:val="18"/>
              </w:rPr>
              <w:t xml:space="preserve">ibre </w:t>
            </w:r>
            <w:r w:rsidR="009D1590" w:rsidRPr="009D1590">
              <w:rPr>
                <w:sz w:val="18"/>
                <w:szCs w:val="18"/>
              </w:rPr>
              <w:t xml:space="preserve">(GF) </w:t>
            </w:r>
            <w:r w:rsidRPr="009D1590">
              <w:rPr>
                <w:sz w:val="18"/>
                <w:szCs w:val="18"/>
              </w:rPr>
              <w:t>Prefilter</w:t>
            </w:r>
            <w:r w:rsidR="009D1590">
              <w:rPr>
                <w:sz w:val="18"/>
                <w:szCs w:val="18"/>
              </w:rPr>
              <w:t xml:space="preserve">, </w:t>
            </w:r>
            <w:r w:rsidR="009D1590" w:rsidRPr="009D1590">
              <w:rPr>
                <w:sz w:val="18"/>
                <w:szCs w:val="18"/>
              </w:rPr>
              <w:t>Sartorius</w:t>
            </w:r>
            <w:r w:rsidR="009D1590">
              <w:rPr>
                <w:sz w:val="18"/>
                <w:szCs w:val="18"/>
              </w:rPr>
              <w:t xml:space="preserve"> AG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6481AE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73DA813" w14:textId="77777777" w:rsidR="001232EB" w:rsidRPr="009D1590" w:rsidRDefault="009D1590" w:rsidP="00516E30">
            <w:pPr>
              <w:spacing w:after="0"/>
              <w:jc w:val="center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glass fiber with acrylic binder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365C0A9" w14:textId="77777777" w:rsidR="001232EB" w:rsidRPr="00A621DE" w:rsidRDefault="009D1590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19CF27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n-depth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D0F1F6A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8351155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6E6B795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C1D907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136F170F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BF40D59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LCR filters</w:t>
            </w:r>
            <w:r w:rsidR="00FC4751" w:rsidRPr="00A621DE">
              <w:rPr>
                <w:sz w:val="18"/>
                <w:szCs w:val="18"/>
                <w:lang w:val="de-DE"/>
              </w:rPr>
              <w:t>,</w:t>
            </w:r>
            <w:r w:rsidR="00D44A8D" w:rsidRPr="00A621DE">
              <w:rPr>
                <w:sz w:val="18"/>
                <w:szCs w:val="18"/>
                <w:lang w:val="de-DE"/>
              </w:rPr>
              <w:t xml:space="preserve"> </w:t>
            </w:r>
            <w:r w:rsidRPr="00A621DE">
              <w:rPr>
                <w:sz w:val="18"/>
                <w:szCs w:val="18"/>
                <w:lang w:val="de-DE"/>
              </w:rPr>
              <w:t>Millipore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CB0D62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713EF82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TF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2D80C3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55895F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7DB00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AD7803E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85FBA18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B72F00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0070A017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D45E1C" w14:textId="77777777" w:rsidR="001232EB" w:rsidRPr="00A621DE" w:rsidRDefault="009D1590" w:rsidP="00516E30">
            <w:pPr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1232EB" w:rsidRPr="00A621DE">
              <w:rPr>
                <w:sz w:val="18"/>
                <w:szCs w:val="18"/>
              </w:rPr>
              <w:t xml:space="preserve">ylon </w:t>
            </w:r>
            <w:r w:rsidR="00FC4751" w:rsidRPr="00A621DE">
              <w:rPr>
                <w:sz w:val="18"/>
                <w:szCs w:val="18"/>
              </w:rPr>
              <w:t xml:space="preserve">filter, </w:t>
            </w:r>
            <w:r w:rsidR="001232EB" w:rsidRPr="00A621DE">
              <w:rPr>
                <w:sz w:val="18"/>
                <w:szCs w:val="18"/>
              </w:rPr>
              <w:t>Carl Roth GmbH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2B32D6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4A0D5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ylon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EE9508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3D7FFE4" w14:textId="77777777" w:rsidR="001232EB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080993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08255C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3209C3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16A2CE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109B0BD1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BBA5184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Roth PES-Membranfilter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5D639E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2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677349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ES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6298C7A" w14:textId="77777777" w:rsidR="001232EB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FEF579" w14:textId="77777777" w:rsidR="001232EB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1BCB9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75D64BF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4EEE2E1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B82B65D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5AA1B261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21187C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 xml:space="preserve">PES </w:t>
            </w:r>
            <w:r w:rsidR="00FC4751" w:rsidRPr="00A621DE">
              <w:rPr>
                <w:sz w:val="18"/>
                <w:szCs w:val="18"/>
                <w:lang w:val="de-DE"/>
              </w:rPr>
              <w:t xml:space="preserve">filter, </w:t>
            </w:r>
            <w:r w:rsidRPr="00A621DE">
              <w:rPr>
                <w:sz w:val="18"/>
                <w:szCs w:val="18"/>
                <w:lang w:val="de-DE"/>
              </w:rPr>
              <w:t>Sartorius AG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BB5126E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C90E772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ES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E0BBFF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3CFCEAE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638B749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8DC4FB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6EA5A40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7950305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0BA20E42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8450BBB" w14:textId="77777777" w:rsidR="001232EB" w:rsidRPr="00A621DE" w:rsidRDefault="001232EB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PC track-etched</w:t>
            </w:r>
            <w:r w:rsidR="00FC4751" w:rsidRPr="00A621DE">
              <w:rPr>
                <w:sz w:val="18"/>
                <w:szCs w:val="18"/>
              </w:rPr>
              <w:t xml:space="preserve">, </w:t>
            </w:r>
            <w:r w:rsidRPr="00A621DE">
              <w:rPr>
                <w:sz w:val="18"/>
                <w:szCs w:val="18"/>
              </w:rPr>
              <w:t>Sartorius AG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DFCC44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3AC238C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C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DDC7957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27E362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B4B0C48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22EC4A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BCFAD52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93905D9" w14:textId="77777777" w:rsidR="001232EB" w:rsidRPr="00A621DE" w:rsidRDefault="001232EB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68A3BF4B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309A4D5" w14:textId="77777777" w:rsidR="00FC4751" w:rsidRPr="00A621DE" w:rsidRDefault="005B733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D</w:t>
            </w:r>
            <w:r w:rsidR="00FC4751" w:rsidRPr="00A621DE">
              <w:rPr>
                <w:sz w:val="18"/>
                <w:szCs w:val="18"/>
              </w:rPr>
              <w:t>urapore</w:t>
            </w:r>
            <w:r w:rsidR="00FC4751" w:rsidRPr="00A621DE">
              <w:rPr>
                <w:b/>
                <w:sz w:val="18"/>
                <w:szCs w:val="18"/>
                <w:vertAlign w:val="superscript"/>
              </w:rPr>
              <w:t>®</w:t>
            </w:r>
            <w:r w:rsidR="00FC4751" w:rsidRPr="00A621DE">
              <w:rPr>
                <w:sz w:val="18"/>
                <w:szCs w:val="18"/>
              </w:rPr>
              <w:t>,</w:t>
            </w:r>
            <w:r w:rsidRPr="00A621DE">
              <w:rPr>
                <w:sz w:val="18"/>
                <w:szCs w:val="18"/>
              </w:rPr>
              <w:t xml:space="preserve"> </w:t>
            </w:r>
            <w:r w:rsidR="00FC4751" w:rsidRPr="00A621DE">
              <w:rPr>
                <w:sz w:val="18"/>
                <w:szCs w:val="18"/>
                <w:lang w:val="de-DE"/>
              </w:rPr>
              <w:t>Millipore</w:t>
            </w:r>
            <w:r w:rsidR="00FC4751"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="00FC4751" w:rsidRPr="00A621DE">
              <w:rPr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4057BB0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166CF86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VDF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034378C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ob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E43D6F8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B9AAB27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7A4E6CF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C3785EB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9193F71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6FAEA11F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CEE9A01" w14:textId="77777777" w:rsidR="00FC4751" w:rsidRPr="00A621DE" w:rsidRDefault="00FC4751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Omnipore</w:t>
            </w:r>
            <w:r w:rsidR="005B733D"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>, Millipore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96F893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2CADB91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TF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B564468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78B3800" w14:textId="77777777" w:rsidR="00FC4751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2F03954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D449D9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F21C6C0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DD28113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5B733D" w:rsidRPr="00A621DE" w14:paraId="3FC00EC9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681FB2" w14:textId="77777777" w:rsidR="00FC4751" w:rsidRPr="00A621DE" w:rsidRDefault="00FC4751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CME filter, Carl Roth GmbH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94A5D6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3AAE918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CM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EBD1C35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7EFD29B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66F4460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59ED5F7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9833C52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AADFC97" w14:textId="77777777" w:rsidR="00FC4751" w:rsidRPr="00A621DE" w:rsidRDefault="00FC4751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</w:tr>
      <w:tr w:rsidR="005B733D" w:rsidRPr="00A621DE" w14:paraId="0A1A8C83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6041E5E" w14:textId="77777777" w:rsidR="005B733D" w:rsidRPr="00A621DE" w:rsidRDefault="005B733D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Immobilon-NC, Millipore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70DE4D3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45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1042F9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CM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9E63FDF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12D19B1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A3F6050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C5E9BB3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881C89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BB8CEF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</w:tr>
      <w:tr w:rsidR="005B733D" w:rsidRPr="00A621DE" w14:paraId="1F395352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78D2F58" w14:textId="77777777" w:rsidR="005B733D" w:rsidRPr="00A621DE" w:rsidRDefault="005B733D" w:rsidP="00516E30">
            <w:pPr>
              <w:spacing w:after="0"/>
              <w:jc w:val="left"/>
              <w:rPr>
                <w:sz w:val="18"/>
                <w:szCs w:val="18"/>
              </w:rPr>
            </w:pPr>
            <w:r w:rsidRPr="00A621DE">
              <w:rPr>
                <w:sz w:val="18"/>
                <w:szCs w:val="18"/>
              </w:rPr>
              <w:t>Durapore</w:t>
            </w:r>
            <w:r w:rsidRPr="00A621DE">
              <w:rPr>
                <w:b/>
                <w:sz w:val="18"/>
                <w:szCs w:val="18"/>
                <w:vertAlign w:val="superscript"/>
              </w:rPr>
              <w:t>®</w:t>
            </w:r>
            <w:r w:rsidRPr="00A621DE">
              <w:rPr>
                <w:sz w:val="18"/>
                <w:szCs w:val="18"/>
              </w:rPr>
              <w:t xml:space="preserve">, </w:t>
            </w:r>
            <w:r w:rsidRPr="00A621DE">
              <w:rPr>
                <w:sz w:val="18"/>
                <w:szCs w:val="18"/>
                <w:lang w:val="de-DE"/>
              </w:rPr>
              <w:t>Millipore</w:t>
            </w:r>
            <w:r w:rsidRPr="00A621DE">
              <w:rPr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5E0DD3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2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9451CBD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VDF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B6C4445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il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383DB16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478DAE6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B725F6E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DC3C970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13BCA8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</w:tr>
      <w:tr w:rsidR="005B733D" w:rsidRPr="00A621DE" w14:paraId="66DCC89E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3E45E8" w14:textId="77777777" w:rsidR="005B733D" w:rsidRPr="00A621DE" w:rsidRDefault="005B733D" w:rsidP="00516E30">
            <w:pPr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TFE</w:t>
            </w:r>
            <w:r w:rsidR="009D1590">
              <w:rPr>
                <w:sz w:val="18"/>
                <w:szCs w:val="18"/>
                <w:lang w:val="de-DE"/>
              </w:rPr>
              <w:t xml:space="preserve">, </w:t>
            </w:r>
            <w:r w:rsidRPr="00A621DE">
              <w:rPr>
                <w:sz w:val="18"/>
                <w:szCs w:val="18"/>
                <w:lang w:val="de-DE"/>
              </w:rPr>
              <w:t>Sartorius AG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10CBC4E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0.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A0F340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PTF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9A09BEB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hydrophob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18A4CA7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1AB8B0B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01FFE3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0C2679B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D0D6B5D" w14:textId="77777777" w:rsidR="005B733D" w:rsidRPr="00A621DE" w:rsidRDefault="005B733D" w:rsidP="00516E30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A621DE">
              <w:rPr>
                <w:sz w:val="18"/>
                <w:szCs w:val="18"/>
                <w:lang w:val="de-DE"/>
              </w:rPr>
              <w:t>no</w:t>
            </w:r>
          </w:p>
        </w:tc>
      </w:tr>
      <w:tr w:rsidR="005B733D" w:rsidRPr="00A621DE" w14:paraId="62D9CA28" w14:textId="77777777" w:rsidTr="00070DE4">
        <w:tc>
          <w:tcPr>
            <w:tcW w:w="1204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F093C93" w14:textId="77777777" w:rsidR="005B733D" w:rsidRPr="00A621DE" w:rsidRDefault="005B733D" w:rsidP="00516E30">
            <w:pPr>
              <w:spacing w:after="0"/>
              <w:jc w:val="left"/>
              <w:rPr>
                <w:b/>
                <w:sz w:val="18"/>
                <w:szCs w:val="18"/>
              </w:rPr>
            </w:pPr>
            <w:r w:rsidRPr="00A621DE">
              <w:rPr>
                <w:b/>
                <w:sz w:val="18"/>
                <w:szCs w:val="18"/>
              </w:rPr>
              <w:t>PTFE type SU, Pieper Filter GmbH</w:t>
            </w:r>
          </w:p>
        </w:tc>
        <w:tc>
          <w:tcPr>
            <w:tcW w:w="34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065B1CF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0.2 µm</w:t>
            </w:r>
          </w:p>
        </w:tc>
        <w:tc>
          <w:tcPr>
            <w:tcW w:w="58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8634D4F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PTFE</w:t>
            </w:r>
          </w:p>
        </w:tc>
        <w:tc>
          <w:tcPr>
            <w:tcW w:w="491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49993E2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hydrophobic</w:t>
            </w:r>
          </w:p>
        </w:tc>
        <w:tc>
          <w:tcPr>
            <w:tcW w:w="42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2CB2A2F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71E01D2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538D0B3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FAB1CB8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79B9CE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</w:tr>
      <w:tr w:rsidR="005B733D" w:rsidRPr="00A621DE" w14:paraId="3A4862F6" w14:textId="77777777" w:rsidTr="00070DE4">
        <w:tc>
          <w:tcPr>
            <w:tcW w:w="1204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82D54D2" w14:textId="77777777" w:rsidR="005B733D" w:rsidRPr="00A621DE" w:rsidRDefault="005B733D" w:rsidP="00516E30">
            <w:pPr>
              <w:spacing w:after="0"/>
              <w:jc w:val="left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Fluoropore</w:t>
            </w:r>
            <w:r w:rsidRPr="00A621DE">
              <w:rPr>
                <w:b/>
                <w:sz w:val="18"/>
                <w:szCs w:val="18"/>
                <w:vertAlign w:val="superscript"/>
                <w:lang w:val="de-DE"/>
              </w:rPr>
              <w:t>TM</w:t>
            </w:r>
            <w:r w:rsidRPr="00A621DE">
              <w:rPr>
                <w:b/>
                <w:sz w:val="18"/>
                <w:szCs w:val="18"/>
                <w:lang w:val="de-DE"/>
              </w:rPr>
              <w:t>, Millipore</w:t>
            </w:r>
            <w:r w:rsidRPr="00A621DE">
              <w:rPr>
                <w:b/>
                <w:sz w:val="18"/>
                <w:szCs w:val="18"/>
                <w:vertAlign w:val="superscript"/>
                <w:lang w:val="de-DE"/>
              </w:rPr>
              <w:t>®</w:t>
            </w:r>
            <w:r w:rsidRPr="00A621DE">
              <w:rPr>
                <w:b/>
                <w:sz w:val="18"/>
                <w:szCs w:val="18"/>
                <w:lang w:val="de-DE"/>
              </w:rPr>
              <w:t xml:space="preserve"> Corporation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E1BD288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0.22 µm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C6887DE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PTFE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1312F09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hydrophobic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6E62896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membrane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6AFE4CC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E95767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6CAD678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E92A171" w14:textId="77777777" w:rsidR="005B733D" w:rsidRPr="00A621DE" w:rsidRDefault="005B733D" w:rsidP="00516E30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A621DE">
              <w:rPr>
                <w:b/>
                <w:sz w:val="18"/>
                <w:szCs w:val="18"/>
                <w:lang w:val="de-DE"/>
              </w:rPr>
              <w:t>yes</w:t>
            </w:r>
          </w:p>
        </w:tc>
      </w:tr>
    </w:tbl>
    <w:p w14:paraId="0DFCB84C" w14:textId="6B03DB1D" w:rsidR="00D206C3" w:rsidRPr="00D206C3" w:rsidRDefault="001668F2" w:rsidP="00516E30">
      <w:pPr>
        <w:spacing w:after="0"/>
      </w:pPr>
      <w:r w:rsidRPr="00A621DE">
        <w:rPr>
          <w:rFonts w:cs="Times New Roman"/>
          <w:sz w:val="20"/>
        </w:rPr>
        <w:t xml:space="preserve">PC – polycarbonate, PTFE - </w:t>
      </w:r>
      <w:r w:rsidR="001232EB" w:rsidRPr="00A621DE">
        <w:rPr>
          <w:rFonts w:cs="Times New Roman"/>
          <w:sz w:val="20"/>
        </w:rPr>
        <w:t xml:space="preserve">polytetra-fluoroethylene, PES – Polythersulfone, </w:t>
      </w:r>
      <w:r w:rsidR="00FC4751" w:rsidRPr="00A621DE">
        <w:rPr>
          <w:rFonts w:cs="Times New Roman"/>
          <w:sz w:val="20"/>
        </w:rPr>
        <w:t>CME – cellulose mixed ester (cellulosenitrate and –acetate)</w:t>
      </w:r>
    </w:p>
    <w:sectPr w:rsidR="00D206C3" w:rsidRPr="00D206C3" w:rsidSect="00070DE4">
      <w:footerReference w:type="default" r:id="rId9"/>
      <w:pgSz w:w="16838" w:h="11906" w:orient="landscape"/>
      <w:pgMar w:top="1417" w:right="1417" w:bottom="1134" w:left="141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D1543" w14:textId="77777777" w:rsidR="007F48A4" w:rsidRDefault="007F48A4" w:rsidP="00791A80">
      <w:pPr>
        <w:spacing w:after="0"/>
      </w:pPr>
      <w:r>
        <w:separator/>
      </w:r>
    </w:p>
  </w:endnote>
  <w:endnote w:type="continuationSeparator" w:id="0">
    <w:p w14:paraId="2DC9BBA2" w14:textId="77777777" w:rsidR="007F48A4" w:rsidRDefault="007F48A4" w:rsidP="00791A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5A6B8" w14:textId="618E78B5" w:rsidR="00310FDA" w:rsidRPr="0043574C" w:rsidRDefault="00310FDA" w:rsidP="0043574C">
    <w:pPr>
      <w:pStyle w:val="Footer"/>
      <w:jc w:val="left"/>
      <w:rPr>
        <w:rFonts w:ascii="Corbel" w:hAnsi="Corbel"/>
        <w:color w:val="7F7F7F"/>
        <w:sz w:val="16"/>
        <w:szCs w:val="16"/>
      </w:rPr>
    </w:pPr>
    <w:r w:rsidRPr="0043574C">
      <w:rPr>
        <w:rFonts w:ascii="AdvP403A40" w:hAnsi="AdvP403A40" w:cs="AdvP403A40"/>
        <w:sz w:val="16"/>
        <w:szCs w:val="16"/>
      </w:rPr>
      <w:t xml:space="preserve">PLOS ONE | </w:t>
    </w:r>
    <w:hyperlink r:id="rId1" w:history="1">
      <w:r w:rsidRPr="0043574C">
        <w:rPr>
          <w:rStyle w:val="Hyperlink"/>
          <w:rFonts w:ascii="AdvP403A40" w:hAnsi="AdvP403A40" w:cs="AdvP403A40"/>
          <w:sz w:val="16"/>
          <w:szCs w:val="16"/>
        </w:rPr>
        <w:t>www.plosone.org</w:t>
      </w:r>
    </w:hyperlink>
    <w:r w:rsidRPr="0043574C">
      <w:rPr>
        <w:rFonts w:ascii="AdvP403A40" w:hAnsi="AdvP403A40" w:cs="AdvP403A40"/>
        <w:sz w:val="16"/>
        <w:szCs w:val="16"/>
      </w:rPr>
      <w:tab/>
    </w:r>
    <w:r w:rsidR="00070DE4">
      <w:rPr>
        <w:rFonts w:ascii="AdvP403A40" w:hAnsi="AdvP403A40" w:cs="AdvP403A40"/>
        <w:sz w:val="16"/>
        <w:szCs w:val="16"/>
      </w:rPr>
      <w:t xml:space="preserve">                                                                                              </w:t>
    </w:r>
    <w:r>
      <w:rPr>
        <w:rFonts w:ascii="AdvP403A40" w:hAnsi="AdvP403A40" w:cs="AdvP403A40"/>
        <w:sz w:val="16"/>
        <w:szCs w:val="16"/>
      </w:rPr>
      <w:t>Supporting Information</w:t>
    </w:r>
    <w:r w:rsidRPr="0043574C">
      <w:rPr>
        <w:rFonts w:ascii="Corbel" w:hAnsi="Corbel" w:cs="Corbel"/>
        <w:sz w:val="20"/>
        <w:szCs w:val="20"/>
        <w:lang w:eastAsia="de-AT"/>
      </w:rPr>
      <w:tab/>
    </w:r>
    <w:r>
      <w:rPr>
        <w:rFonts w:ascii="Corbel" w:hAnsi="Corbel" w:cs="Corbel"/>
        <w:sz w:val="20"/>
        <w:szCs w:val="20"/>
        <w:lang w:eastAsia="de-AT"/>
      </w:rPr>
      <w:tab/>
    </w:r>
    <w:r>
      <w:rPr>
        <w:rFonts w:ascii="Corbel" w:hAnsi="Corbel" w:cs="Corbel"/>
        <w:sz w:val="20"/>
        <w:szCs w:val="20"/>
        <w:lang w:eastAsia="de-AT"/>
      </w:rPr>
      <w:tab/>
    </w:r>
    <w:r>
      <w:rPr>
        <w:rFonts w:ascii="Corbel" w:hAnsi="Corbel" w:cs="Corbel"/>
        <w:sz w:val="20"/>
        <w:szCs w:val="20"/>
        <w:lang w:eastAsia="de-AT"/>
      </w:rPr>
      <w:tab/>
    </w:r>
    <w:r>
      <w:rPr>
        <w:rFonts w:ascii="Corbel" w:hAnsi="Corbel" w:cs="Corbel"/>
        <w:sz w:val="20"/>
        <w:szCs w:val="20"/>
        <w:lang w:eastAsia="de-AT"/>
      </w:rPr>
      <w:tab/>
    </w:r>
    <w:r>
      <w:rPr>
        <w:rFonts w:ascii="Corbel" w:hAnsi="Corbel" w:cs="Corbel"/>
        <w:sz w:val="20"/>
        <w:szCs w:val="20"/>
        <w:lang w:eastAsia="de-AT"/>
      </w:rPr>
      <w:tab/>
    </w:r>
    <w:r w:rsidR="00070DE4">
      <w:rPr>
        <w:rFonts w:ascii="Corbel" w:hAnsi="Corbel" w:cs="Corbel"/>
        <w:sz w:val="20"/>
        <w:szCs w:val="20"/>
        <w:lang w:eastAsia="de-AT"/>
      </w:rPr>
      <w:t xml:space="preserve">           </w:t>
    </w:r>
    <w:r>
      <w:rPr>
        <w:rFonts w:ascii="Corbel" w:hAnsi="Corbel" w:cs="Corbel"/>
        <w:sz w:val="20"/>
        <w:szCs w:val="20"/>
        <w:lang w:eastAsia="de-AT"/>
      </w:rPr>
      <w:t xml:space="preserve">            </w:t>
    </w:r>
    <w:r w:rsidRPr="00F06CAE">
      <w:rPr>
        <w:rFonts w:ascii="Corbel" w:hAnsi="Corbel"/>
        <w:b/>
        <w:color w:val="7F7F7F"/>
        <w:sz w:val="20"/>
        <w:szCs w:val="20"/>
      </w:rPr>
      <w:fldChar w:fldCharType="begin"/>
    </w:r>
    <w:r w:rsidRPr="00F06CAE">
      <w:rPr>
        <w:rFonts w:ascii="Corbel" w:hAnsi="Corbel"/>
        <w:b/>
        <w:color w:val="7F7F7F"/>
        <w:sz w:val="20"/>
        <w:szCs w:val="20"/>
      </w:rPr>
      <w:instrText>PAGE  \* Arabic  \* MERGEFORMAT</w:instrText>
    </w:r>
    <w:r w:rsidRPr="00F06CAE">
      <w:rPr>
        <w:rFonts w:ascii="Corbel" w:hAnsi="Corbel"/>
        <w:b/>
        <w:color w:val="7F7F7F"/>
        <w:sz w:val="20"/>
        <w:szCs w:val="20"/>
      </w:rPr>
      <w:fldChar w:fldCharType="separate"/>
    </w:r>
    <w:r w:rsidR="002718B1">
      <w:rPr>
        <w:rFonts w:ascii="Corbel" w:hAnsi="Corbel"/>
        <w:b/>
        <w:noProof/>
        <w:color w:val="7F7F7F"/>
        <w:sz w:val="20"/>
        <w:szCs w:val="20"/>
      </w:rPr>
      <w:t>1</w:t>
    </w:r>
    <w:r w:rsidRPr="00F06CAE">
      <w:rPr>
        <w:rFonts w:ascii="Corbel" w:hAnsi="Corbel"/>
        <w:b/>
        <w:color w:val="7F7F7F"/>
        <w:sz w:val="20"/>
        <w:szCs w:val="20"/>
      </w:rPr>
      <w:fldChar w:fldCharType="end"/>
    </w:r>
    <w:r w:rsidRPr="0043574C">
      <w:rPr>
        <w:rFonts w:ascii="Corbel" w:hAnsi="Corbel"/>
        <w:color w:val="7F7F7F"/>
        <w:sz w:val="20"/>
        <w:szCs w:val="20"/>
      </w:rPr>
      <w:t xml:space="preserve"> / </w:t>
    </w:r>
    <w:r w:rsidRPr="00F06CAE">
      <w:rPr>
        <w:rFonts w:ascii="Corbel" w:hAnsi="Corbel"/>
        <w:b/>
        <w:color w:val="7F7F7F"/>
        <w:sz w:val="20"/>
        <w:szCs w:val="20"/>
      </w:rPr>
      <w:fldChar w:fldCharType="begin"/>
    </w:r>
    <w:r w:rsidRPr="00F06CAE">
      <w:rPr>
        <w:rFonts w:ascii="Corbel" w:hAnsi="Corbel"/>
        <w:b/>
        <w:color w:val="7F7F7F"/>
        <w:sz w:val="20"/>
        <w:szCs w:val="20"/>
      </w:rPr>
      <w:instrText>NUMPAGES  \* Arabic  \* MERGEFORMAT</w:instrText>
    </w:r>
    <w:r w:rsidRPr="00F06CAE">
      <w:rPr>
        <w:rFonts w:ascii="Corbel" w:hAnsi="Corbel"/>
        <w:b/>
        <w:color w:val="7F7F7F"/>
        <w:sz w:val="20"/>
        <w:szCs w:val="20"/>
      </w:rPr>
      <w:fldChar w:fldCharType="separate"/>
    </w:r>
    <w:r w:rsidR="002718B1">
      <w:rPr>
        <w:rFonts w:ascii="Corbel" w:hAnsi="Corbel"/>
        <w:b/>
        <w:noProof/>
        <w:color w:val="7F7F7F"/>
        <w:sz w:val="20"/>
        <w:szCs w:val="20"/>
      </w:rPr>
      <w:t>1</w:t>
    </w:r>
    <w:r w:rsidRPr="00F06CAE">
      <w:rPr>
        <w:rFonts w:ascii="Corbel" w:hAnsi="Corbel"/>
        <w:b/>
        <w:color w:val="7F7F7F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2A656" w14:textId="77777777" w:rsidR="007F48A4" w:rsidRDefault="007F48A4" w:rsidP="00791A80">
      <w:pPr>
        <w:spacing w:after="0"/>
      </w:pPr>
      <w:r>
        <w:separator/>
      </w:r>
    </w:p>
  </w:footnote>
  <w:footnote w:type="continuationSeparator" w:id="0">
    <w:p w14:paraId="43FD22CA" w14:textId="77777777" w:rsidR="007F48A4" w:rsidRDefault="007F48A4" w:rsidP="00791A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37F5D"/>
    <w:multiLevelType w:val="hybridMultilevel"/>
    <w:tmpl w:val="4A2E30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054EC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6F7243D"/>
    <w:multiLevelType w:val="hybridMultilevel"/>
    <w:tmpl w:val="DCA8C950"/>
    <w:lvl w:ilvl="0" w:tplc="0407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05A"/>
    <w:rsid w:val="0000134F"/>
    <w:rsid w:val="00001370"/>
    <w:rsid w:val="00002199"/>
    <w:rsid w:val="00002B41"/>
    <w:rsid w:val="000045EE"/>
    <w:rsid w:val="00004D07"/>
    <w:rsid w:val="0002555C"/>
    <w:rsid w:val="000418E7"/>
    <w:rsid w:val="00054503"/>
    <w:rsid w:val="00070DE4"/>
    <w:rsid w:val="000714DA"/>
    <w:rsid w:val="000773AE"/>
    <w:rsid w:val="0008705C"/>
    <w:rsid w:val="00087AC4"/>
    <w:rsid w:val="00095C91"/>
    <w:rsid w:val="000A44F1"/>
    <w:rsid w:val="000A7F30"/>
    <w:rsid w:val="000B22E8"/>
    <w:rsid w:val="000B2BFF"/>
    <w:rsid w:val="000E20EB"/>
    <w:rsid w:val="000E6962"/>
    <w:rsid w:val="000F2E70"/>
    <w:rsid w:val="000F2E7D"/>
    <w:rsid w:val="000F58A2"/>
    <w:rsid w:val="000F5EAE"/>
    <w:rsid w:val="00101995"/>
    <w:rsid w:val="00116601"/>
    <w:rsid w:val="001232EB"/>
    <w:rsid w:val="00123CF1"/>
    <w:rsid w:val="00132E70"/>
    <w:rsid w:val="00135DAB"/>
    <w:rsid w:val="001372A9"/>
    <w:rsid w:val="00154655"/>
    <w:rsid w:val="00155074"/>
    <w:rsid w:val="0016361F"/>
    <w:rsid w:val="001668F2"/>
    <w:rsid w:val="001676F6"/>
    <w:rsid w:val="00182D8D"/>
    <w:rsid w:val="001834BD"/>
    <w:rsid w:val="00197BC9"/>
    <w:rsid w:val="001B495F"/>
    <w:rsid w:val="001C0917"/>
    <w:rsid w:val="001F177D"/>
    <w:rsid w:val="00201C9E"/>
    <w:rsid w:val="0020311C"/>
    <w:rsid w:val="00211B83"/>
    <w:rsid w:val="002121F0"/>
    <w:rsid w:val="00212B35"/>
    <w:rsid w:val="00225647"/>
    <w:rsid w:val="002347E8"/>
    <w:rsid w:val="00247DA7"/>
    <w:rsid w:val="00267EF9"/>
    <w:rsid w:val="002707E4"/>
    <w:rsid w:val="002718B1"/>
    <w:rsid w:val="002718F6"/>
    <w:rsid w:val="00276EEF"/>
    <w:rsid w:val="00284782"/>
    <w:rsid w:val="0029579E"/>
    <w:rsid w:val="00297E79"/>
    <w:rsid w:val="002A28BB"/>
    <w:rsid w:val="002A52CA"/>
    <w:rsid w:val="002C30C8"/>
    <w:rsid w:val="002C6C4E"/>
    <w:rsid w:val="002E0AF6"/>
    <w:rsid w:val="00302B05"/>
    <w:rsid w:val="00310FDA"/>
    <w:rsid w:val="0031789E"/>
    <w:rsid w:val="003465BC"/>
    <w:rsid w:val="00351D7A"/>
    <w:rsid w:val="00352A91"/>
    <w:rsid w:val="00353131"/>
    <w:rsid w:val="0036159B"/>
    <w:rsid w:val="00377598"/>
    <w:rsid w:val="00387080"/>
    <w:rsid w:val="00395DF6"/>
    <w:rsid w:val="0039616F"/>
    <w:rsid w:val="003A27AB"/>
    <w:rsid w:val="003A3A73"/>
    <w:rsid w:val="003A4FF4"/>
    <w:rsid w:val="003A7563"/>
    <w:rsid w:val="003B21A1"/>
    <w:rsid w:val="003B617A"/>
    <w:rsid w:val="003B74D3"/>
    <w:rsid w:val="003C3618"/>
    <w:rsid w:val="003C7FAE"/>
    <w:rsid w:val="003D0F20"/>
    <w:rsid w:val="003E58F0"/>
    <w:rsid w:val="003F7725"/>
    <w:rsid w:val="00402015"/>
    <w:rsid w:val="004046F1"/>
    <w:rsid w:val="0040529D"/>
    <w:rsid w:val="00405B95"/>
    <w:rsid w:val="00406795"/>
    <w:rsid w:val="00406952"/>
    <w:rsid w:val="0041284D"/>
    <w:rsid w:val="00413B8E"/>
    <w:rsid w:val="00417D76"/>
    <w:rsid w:val="00430334"/>
    <w:rsid w:val="00430A5F"/>
    <w:rsid w:val="00432546"/>
    <w:rsid w:val="00434A5A"/>
    <w:rsid w:val="0043574C"/>
    <w:rsid w:val="004417A0"/>
    <w:rsid w:val="00441FB4"/>
    <w:rsid w:val="00444EB7"/>
    <w:rsid w:val="00445F0B"/>
    <w:rsid w:val="00450526"/>
    <w:rsid w:val="0045294F"/>
    <w:rsid w:val="0045428C"/>
    <w:rsid w:val="00465062"/>
    <w:rsid w:val="00466598"/>
    <w:rsid w:val="0047278C"/>
    <w:rsid w:val="00487A8C"/>
    <w:rsid w:val="004A02E6"/>
    <w:rsid w:val="004A2C48"/>
    <w:rsid w:val="004A2ECC"/>
    <w:rsid w:val="004A30E6"/>
    <w:rsid w:val="004A3A29"/>
    <w:rsid w:val="004B4AA1"/>
    <w:rsid w:val="004B76A7"/>
    <w:rsid w:val="004C289D"/>
    <w:rsid w:val="004D09FE"/>
    <w:rsid w:val="004D1325"/>
    <w:rsid w:val="004D6B95"/>
    <w:rsid w:val="004D6C45"/>
    <w:rsid w:val="004E065B"/>
    <w:rsid w:val="004E0C93"/>
    <w:rsid w:val="004E72A9"/>
    <w:rsid w:val="005130A3"/>
    <w:rsid w:val="005169B3"/>
    <w:rsid w:val="00516E30"/>
    <w:rsid w:val="00531237"/>
    <w:rsid w:val="00531969"/>
    <w:rsid w:val="00536A21"/>
    <w:rsid w:val="00541472"/>
    <w:rsid w:val="005425DF"/>
    <w:rsid w:val="00542830"/>
    <w:rsid w:val="00547F5A"/>
    <w:rsid w:val="005730E6"/>
    <w:rsid w:val="0058222D"/>
    <w:rsid w:val="00590623"/>
    <w:rsid w:val="005924CB"/>
    <w:rsid w:val="005A09DA"/>
    <w:rsid w:val="005A09DE"/>
    <w:rsid w:val="005B2417"/>
    <w:rsid w:val="005B3BC5"/>
    <w:rsid w:val="005B733D"/>
    <w:rsid w:val="005C6A67"/>
    <w:rsid w:val="005C7C4B"/>
    <w:rsid w:val="005D0447"/>
    <w:rsid w:val="005E690E"/>
    <w:rsid w:val="0060729F"/>
    <w:rsid w:val="00615467"/>
    <w:rsid w:val="00615610"/>
    <w:rsid w:val="0062078D"/>
    <w:rsid w:val="00620BA7"/>
    <w:rsid w:val="00630CE6"/>
    <w:rsid w:val="00636093"/>
    <w:rsid w:val="00644791"/>
    <w:rsid w:val="0064493A"/>
    <w:rsid w:val="006529DD"/>
    <w:rsid w:val="006623F7"/>
    <w:rsid w:val="00665D8B"/>
    <w:rsid w:val="006721C8"/>
    <w:rsid w:val="0067265A"/>
    <w:rsid w:val="0067401E"/>
    <w:rsid w:val="006744D0"/>
    <w:rsid w:val="00681F8E"/>
    <w:rsid w:val="00685D68"/>
    <w:rsid w:val="00687AAD"/>
    <w:rsid w:val="006924B7"/>
    <w:rsid w:val="006978F4"/>
    <w:rsid w:val="006A0FB0"/>
    <w:rsid w:val="006A32AC"/>
    <w:rsid w:val="006B538F"/>
    <w:rsid w:val="006C3279"/>
    <w:rsid w:val="006D0435"/>
    <w:rsid w:val="006D647D"/>
    <w:rsid w:val="006E1B8A"/>
    <w:rsid w:val="006E4A6C"/>
    <w:rsid w:val="006E7612"/>
    <w:rsid w:val="006E77A0"/>
    <w:rsid w:val="006E7804"/>
    <w:rsid w:val="007005B6"/>
    <w:rsid w:val="007009D9"/>
    <w:rsid w:val="00700CEF"/>
    <w:rsid w:val="00712918"/>
    <w:rsid w:val="00720B93"/>
    <w:rsid w:val="00727D3B"/>
    <w:rsid w:val="00733D3B"/>
    <w:rsid w:val="00740B68"/>
    <w:rsid w:val="00757165"/>
    <w:rsid w:val="007610A5"/>
    <w:rsid w:val="0077405A"/>
    <w:rsid w:val="00776DB5"/>
    <w:rsid w:val="007812DA"/>
    <w:rsid w:val="00781AC9"/>
    <w:rsid w:val="00784913"/>
    <w:rsid w:val="00791A80"/>
    <w:rsid w:val="00792B45"/>
    <w:rsid w:val="00795913"/>
    <w:rsid w:val="00795D7D"/>
    <w:rsid w:val="007A7CF7"/>
    <w:rsid w:val="007B1F35"/>
    <w:rsid w:val="007C3C0B"/>
    <w:rsid w:val="007D35F3"/>
    <w:rsid w:val="007D40AF"/>
    <w:rsid w:val="007D6381"/>
    <w:rsid w:val="007D6850"/>
    <w:rsid w:val="007E4179"/>
    <w:rsid w:val="007F48A4"/>
    <w:rsid w:val="008027E1"/>
    <w:rsid w:val="00803CBC"/>
    <w:rsid w:val="008100C2"/>
    <w:rsid w:val="008203E8"/>
    <w:rsid w:val="008221AE"/>
    <w:rsid w:val="00822EF8"/>
    <w:rsid w:val="00823780"/>
    <w:rsid w:val="008245B4"/>
    <w:rsid w:val="00824A54"/>
    <w:rsid w:val="0082512F"/>
    <w:rsid w:val="00833143"/>
    <w:rsid w:val="00846876"/>
    <w:rsid w:val="008533E3"/>
    <w:rsid w:val="00856EBF"/>
    <w:rsid w:val="008623EB"/>
    <w:rsid w:val="00866C1D"/>
    <w:rsid w:val="008720BA"/>
    <w:rsid w:val="008822E0"/>
    <w:rsid w:val="008859E8"/>
    <w:rsid w:val="00885A9D"/>
    <w:rsid w:val="008867B2"/>
    <w:rsid w:val="00892C58"/>
    <w:rsid w:val="00897F77"/>
    <w:rsid w:val="008A0089"/>
    <w:rsid w:val="008A2165"/>
    <w:rsid w:val="008A445A"/>
    <w:rsid w:val="008A7E80"/>
    <w:rsid w:val="008B3029"/>
    <w:rsid w:val="008C5B9E"/>
    <w:rsid w:val="008D0782"/>
    <w:rsid w:val="008D097B"/>
    <w:rsid w:val="008D3025"/>
    <w:rsid w:val="008D50B7"/>
    <w:rsid w:val="008D6553"/>
    <w:rsid w:val="008E1293"/>
    <w:rsid w:val="008E144E"/>
    <w:rsid w:val="008F1F52"/>
    <w:rsid w:val="00901FCB"/>
    <w:rsid w:val="009031AF"/>
    <w:rsid w:val="009134A0"/>
    <w:rsid w:val="009327FC"/>
    <w:rsid w:val="0094057B"/>
    <w:rsid w:val="00943E3E"/>
    <w:rsid w:val="00947B36"/>
    <w:rsid w:val="00954E68"/>
    <w:rsid w:val="00957A83"/>
    <w:rsid w:val="00962F4C"/>
    <w:rsid w:val="00971925"/>
    <w:rsid w:val="009B19CC"/>
    <w:rsid w:val="009B40C5"/>
    <w:rsid w:val="009B5220"/>
    <w:rsid w:val="009C17BF"/>
    <w:rsid w:val="009D1590"/>
    <w:rsid w:val="009D297F"/>
    <w:rsid w:val="009E398B"/>
    <w:rsid w:val="009E4186"/>
    <w:rsid w:val="009F565B"/>
    <w:rsid w:val="00A06D31"/>
    <w:rsid w:val="00A15095"/>
    <w:rsid w:val="00A310F5"/>
    <w:rsid w:val="00A32436"/>
    <w:rsid w:val="00A37A4E"/>
    <w:rsid w:val="00A403C5"/>
    <w:rsid w:val="00A4429A"/>
    <w:rsid w:val="00A45F9C"/>
    <w:rsid w:val="00A52071"/>
    <w:rsid w:val="00A577E9"/>
    <w:rsid w:val="00A60602"/>
    <w:rsid w:val="00A621DE"/>
    <w:rsid w:val="00A6237B"/>
    <w:rsid w:val="00A63915"/>
    <w:rsid w:val="00A6662F"/>
    <w:rsid w:val="00A67301"/>
    <w:rsid w:val="00A67FEF"/>
    <w:rsid w:val="00A73CD2"/>
    <w:rsid w:val="00A7411E"/>
    <w:rsid w:val="00A80081"/>
    <w:rsid w:val="00A83DA2"/>
    <w:rsid w:val="00A87D8B"/>
    <w:rsid w:val="00A921B5"/>
    <w:rsid w:val="00AA1E60"/>
    <w:rsid w:val="00AA231E"/>
    <w:rsid w:val="00AA36D4"/>
    <w:rsid w:val="00AB12E4"/>
    <w:rsid w:val="00AB31E8"/>
    <w:rsid w:val="00AB556D"/>
    <w:rsid w:val="00AC2167"/>
    <w:rsid w:val="00AC369E"/>
    <w:rsid w:val="00AD0812"/>
    <w:rsid w:val="00AD30A2"/>
    <w:rsid w:val="00AD45F8"/>
    <w:rsid w:val="00AD4732"/>
    <w:rsid w:val="00AE06AF"/>
    <w:rsid w:val="00AE6BEC"/>
    <w:rsid w:val="00AF0CDB"/>
    <w:rsid w:val="00AF1120"/>
    <w:rsid w:val="00B1303F"/>
    <w:rsid w:val="00B16BDC"/>
    <w:rsid w:val="00B20393"/>
    <w:rsid w:val="00B204A2"/>
    <w:rsid w:val="00B21B6C"/>
    <w:rsid w:val="00B25324"/>
    <w:rsid w:val="00B262D1"/>
    <w:rsid w:val="00B307DF"/>
    <w:rsid w:val="00B326ED"/>
    <w:rsid w:val="00B337D4"/>
    <w:rsid w:val="00B3439F"/>
    <w:rsid w:val="00B41D9B"/>
    <w:rsid w:val="00B469FD"/>
    <w:rsid w:val="00B550E5"/>
    <w:rsid w:val="00B64964"/>
    <w:rsid w:val="00B67C11"/>
    <w:rsid w:val="00B72859"/>
    <w:rsid w:val="00B72C28"/>
    <w:rsid w:val="00B7333C"/>
    <w:rsid w:val="00B8555A"/>
    <w:rsid w:val="00B8778D"/>
    <w:rsid w:val="00B9557E"/>
    <w:rsid w:val="00BA1F0F"/>
    <w:rsid w:val="00BA4841"/>
    <w:rsid w:val="00BB04B6"/>
    <w:rsid w:val="00BB269F"/>
    <w:rsid w:val="00BB6226"/>
    <w:rsid w:val="00BC6C06"/>
    <w:rsid w:val="00BD1EF6"/>
    <w:rsid w:val="00BD569C"/>
    <w:rsid w:val="00BD7387"/>
    <w:rsid w:val="00BE2970"/>
    <w:rsid w:val="00BE3D08"/>
    <w:rsid w:val="00BF5F32"/>
    <w:rsid w:val="00C10590"/>
    <w:rsid w:val="00C10EE6"/>
    <w:rsid w:val="00C27D1C"/>
    <w:rsid w:val="00C44911"/>
    <w:rsid w:val="00C4772C"/>
    <w:rsid w:val="00C523E5"/>
    <w:rsid w:val="00C8149E"/>
    <w:rsid w:val="00C822F2"/>
    <w:rsid w:val="00C83C39"/>
    <w:rsid w:val="00C86428"/>
    <w:rsid w:val="00CA2719"/>
    <w:rsid w:val="00CB2623"/>
    <w:rsid w:val="00CC73DF"/>
    <w:rsid w:val="00CD58D8"/>
    <w:rsid w:val="00CD6FB5"/>
    <w:rsid w:val="00CE09DB"/>
    <w:rsid w:val="00CF5B43"/>
    <w:rsid w:val="00CF7BB0"/>
    <w:rsid w:val="00D055A7"/>
    <w:rsid w:val="00D0787B"/>
    <w:rsid w:val="00D107DB"/>
    <w:rsid w:val="00D11097"/>
    <w:rsid w:val="00D206C3"/>
    <w:rsid w:val="00D24BAC"/>
    <w:rsid w:val="00D24E8A"/>
    <w:rsid w:val="00D25425"/>
    <w:rsid w:val="00D41B82"/>
    <w:rsid w:val="00D423B4"/>
    <w:rsid w:val="00D44A8D"/>
    <w:rsid w:val="00D503B8"/>
    <w:rsid w:val="00D55FCF"/>
    <w:rsid w:val="00D561BF"/>
    <w:rsid w:val="00D62A35"/>
    <w:rsid w:val="00D703B2"/>
    <w:rsid w:val="00D7533B"/>
    <w:rsid w:val="00D91894"/>
    <w:rsid w:val="00D93D35"/>
    <w:rsid w:val="00D954CD"/>
    <w:rsid w:val="00DB284E"/>
    <w:rsid w:val="00DB6540"/>
    <w:rsid w:val="00DB6C8C"/>
    <w:rsid w:val="00DE1594"/>
    <w:rsid w:val="00DF340B"/>
    <w:rsid w:val="00DF603A"/>
    <w:rsid w:val="00DF751D"/>
    <w:rsid w:val="00E00EB7"/>
    <w:rsid w:val="00E06C48"/>
    <w:rsid w:val="00E1393E"/>
    <w:rsid w:val="00E14F6F"/>
    <w:rsid w:val="00E348FA"/>
    <w:rsid w:val="00E44C09"/>
    <w:rsid w:val="00E559D5"/>
    <w:rsid w:val="00E60C37"/>
    <w:rsid w:val="00E71A87"/>
    <w:rsid w:val="00E76C4C"/>
    <w:rsid w:val="00EA0030"/>
    <w:rsid w:val="00EA10C9"/>
    <w:rsid w:val="00EA76EF"/>
    <w:rsid w:val="00EB3260"/>
    <w:rsid w:val="00EC6027"/>
    <w:rsid w:val="00EC604A"/>
    <w:rsid w:val="00ED77C4"/>
    <w:rsid w:val="00EF59C4"/>
    <w:rsid w:val="00F0246B"/>
    <w:rsid w:val="00F07DC6"/>
    <w:rsid w:val="00F1041C"/>
    <w:rsid w:val="00F105DB"/>
    <w:rsid w:val="00F13542"/>
    <w:rsid w:val="00F34CAB"/>
    <w:rsid w:val="00F36F64"/>
    <w:rsid w:val="00F456EB"/>
    <w:rsid w:val="00F47E13"/>
    <w:rsid w:val="00F54031"/>
    <w:rsid w:val="00F55378"/>
    <w:rsid w:val="00F55672"/>
    <w:rsid w:val="00F6029A"/>
    <w:rsid w:val="00F6553C"/>
    <w:rsid w:val="00F75250"/>
    <w:rsid w:val="00F87C98"/>
    <w:rsid w:val="00F9015A"/>
    <w:rsid w:val="00F9061C"/>
    <w:rsid w:val="00F94B67"/>
    <w:rsid w:val="00FA64F2"/>
    <w:rsid w:val="00FB2497"/>
    <w:rsid w:val="00FC4751"/>
    <w:rsid w:val="00FC56FA"/>
    <w:rsid w:val="00FC5FF8"/>
    <w:rsid w:val="00FD77BA"/>
    <w:rsid w:val="00FE221E"/>
    <w:rsid w:val="00FE51E1"/>
    <w:rsid w:val="00FF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C0E"/>
  <w15:docId w15:val="{FF9DAA25-61F9-44C9-BBBB-D83071D6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74C"/>
    <w:pPr>
      <w:spacing w:after="120" w:line="24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1E8"/>
    <w:pPr>
      <w:keepNext/>
      <w:keepLines/>
      <w:numPr>
        <w:numId w:val="1"/>
      </w:numPr>
      <w:spacing w:before="240"/>
      <w:ind w:left="431" w:hanging="431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3131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313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13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13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13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13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13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13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1A80"/>
    <w:pPr>
      <w:spacing w:after="300"/>
      <w:contextualSpacing/>
      <w:jc w:val="center"/>
    </w:pPr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1A80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B31E8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31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313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13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13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13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1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1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1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53131"/>
    <w:rPr>
      <w:b/>
      <w:i/>
      <w:iCs/>
    </w:rPr>
  </w:style>
  <w:style w:type="character" w:styleId="Hyperlink">
    <w:name w:val="Hyperlink"/>
    <w:basedOn w:val="DefaultParagraphFont"/>
    <w:uiPriority w:val="99"/>
    <w:unhideWhenUsed/>
    <w:rsid w:val="008D078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D6553"/>
    <w:pPr>
      <w:spacing w:before="100" w:beforeAutospacing="1" w:after="100" w:afterAutospacing="1"/>
    </w:pPr>
    <w:rPr>
      <w:rFonts w:eastAsiaTheme="minorEastAsia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791A80"/>
    <w:rPr>
      <w:color w:val="7F7F7F" w:themeColor="text1" w:themeTint="80"/>
    </w:rPr>
  </w:style>
  <w:style w:type="paragraph" w:styleId="Header">
    <w:name w:val="header"/>
    <w:basedOn w:val="Normal"/>
    <w:link w:val="HeaderChar"/>
    <w:uiPriority w:val="99"/>
    <w:unhideWhenUsed/>
    <w:rsid w:val="00791A80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1A80"/>
  </w:style>
  <w:style w:type="paragraph" w:styleId="Footer">
    <w:name w:val="footer"/>
    <w:basedOn w:val="Normal"/>
    <w:link w:val="FooterChar"/>
    <w:uiPriority w:val="99"/>
    <w:unhideWhenUsed/>
    <w:rsid w:val="00791A8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1A80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1A80"/>
    <w:pPr>
      <w:spacing w:after="200"/>
    </w:pPr>
    <w:rPr>
      <w:b/>
      <w:b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47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472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4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93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93A"/>
    <w:rPr>
      <w:b/>
      <w:bCs/>
      <w:sz w:val="20"/>
      <w:szCs w:val="20"/>
      <w:lang w:val="en-US"/>
    </w:rPr>
  </w:style>
  <w:style w:type="character" w:customStyle="1" w:styleId="CaptionChar">
    <w:name w:val="Caption Char"/>
    <w:link w:val="Caption"/>
    <w:rsid w:val="00A52071"/>
    <w:rPr>
      <w:b/>
      <w:bCs/>
      <w:color w:val="000000" w:themeColor="tex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520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chberschrift2">
    <w:name w:val="nach_überschrift2"/>
    <w:basedOn w:val="Normal"/>
    <w:next w:val="Normal"/>
    <w:link w:val="nachberschrift2Zchn"/>
    <w:qFormat/>
    <w:rsid w:val="00A52071"/>
    <w:pPr>
      <w:spacing w:after="0" w:line="36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nachberschrift2Zchn">
    <w:name w:val="nach_überschrift2 Zchn"/>
    <w:basedOn w:val="DefaultParagraphFont"/>
    <w:link w:val="nachberschrift2"/>
    <w:rsid w:val="00A52071"/>
    <w:rPr>
      <w:rFonts w:ascii="Arial" w:eastAsia="Times New Roman" w:hAnsi="Arial" w:cs="Times New Roman"/>
      <w:szCs w:val="20"/>
      <w:lang w:val="en-US" w:eastAsia="de-DE"/>
    </w:rPr>
  </w:style>
  <w:style w:type="character" w:customStyle="1" w:styleId="searchhit">
    <w:name w:val="searchhit"/>
    <w:basedOn w:val="DefaultParagraphFont"/>
    <w:rsid w:val="00757165"/>
  </w:style>
  <w:style w:type="character" w:customStyle="1" w:styleId="left">
    <w:name w:val="left"/>
    <w:basedOn w:val="DefaultParagraphFont"/>
    <w:rsid w:val="007C3C0B"/>
  </w:style>
  <w:style w:type="paragraph" w:styleId="ListParagraph">
    <w:name w:val="List Paragraph"/>
    <w:basedOn w:val="Normal"/>
    <w:uiPriority w:val="34"/>
    <w:qFormat/>
    <w:rsid w:val="00267E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4159">
          <w:marLeft w:val="720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0689">
          <w:marLeft w:val="720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8192">
          <w:marLeft w:val="720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8117">
          <w:marLeft w:val="720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3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06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94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19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29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88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553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1410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052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5980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38740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3891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8213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1804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444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67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22943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0904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2732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03008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3679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13973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5349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39433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665972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37385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7779870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509063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044246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557277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8838764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8245019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548281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5488999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466530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647077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40955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277865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5270751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8615416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4303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909278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6935966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7098253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0389408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5581599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9559567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6061764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75150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7269780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2137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2644388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288004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0084057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6303038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7631237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6564409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3323642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5665942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9617151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07231573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929507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5884554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2518873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664085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477101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1821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03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7654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1427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494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47265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0156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395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4353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4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9280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80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7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2278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0486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389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0399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1854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91799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5211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18026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6880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39941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939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0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72800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608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647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3735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3543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45216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65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1323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0692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170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9208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41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2625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13134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342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6248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2676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6462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409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567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330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329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0134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31413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535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4172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88767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03430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5199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329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6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1555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1370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4377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8474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055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36557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7073">
          <w:marLeft w:val="1166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6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4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e.fux@metanomics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losone.org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2E8E2-96F7-49AB-88EF-3B7B3C42C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SF</Company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e Bordag</dc:creator>
  <cp:lastModifiedBy>Elie Fux</cp:lastModifiedBy>
  <cp:revision>2</cp:revision>
  <dcterms:created xsi:type="dcterms:W3CDTF">2016-07-07T07:14:00Z</dcterms:created>
  <dcterms:modified xsi:type="dcterms:W3CDTF">2016-07-07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talie@bordag.com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</vt:lpwstr>
  </property>
</Properties>
</file>